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CCE" w:rsidRDefault="00F61CCE" w:rsidP="00F61CCE">
      <w:pPr>
        <w:spacing w:line="360" w:lineRule="auto"/>
        <w:jc w:val="both"/>
        <w:rPr>
          <w:noProof/>
          <w:sz w:val="22"/>
          <w:lang w:val="en-US"/>
        </w:rPr>
      </w:pPr>
      <w:r w:rsidRPr="00F25BAC">
        <w:rPr>
          <w:b/>
          <w:noProof/>
          <w:sz w:val="22"/>
          <w:lang w:val="en-US"/>
        </w:rPr>
        <w:t>Table S</w:t>
      </w:r>
      <w:r>
        <w:rPr>
          <w:b/>
          <w:noProof/>
          <w:sz w:val="22"/>
          <w:lang w:val="en-US"/>
        </w:rPr>
        <w:t>3</w:t>
      </w:r>
      <w:r w:rsidRPr="00F25BAC">
        <w:rPr>
          <w:b/>
          <w:noProof/>
          <w:sz w:val="22"/>
          <w:lang w:val="en-US"/>
        </w:rPr>
        <w:t xml:space="preserve">. </w:t>
      </w:r>
      <w:r w:rsidRPr="00A25F1B">
        <w:rPr>
          <w:noProof/>
          <w:sz w:val="22"/>
          <w:lang w:val="en-US"/>
        </w:rPr>
        <w:t>Primer and probe list for detection of virus RNA by qPCR.</w:t>
      </w:r>
    </w:p>
    <w:tbl>
      <w:tblPr>
        <w:tblW w:w="93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5"/>
        <w:gridCol w:w="1712"/>
        <w:gridCol w:w="4962"/>
        <w:gridCol w:w="1227"/>
      </w:tblGrid>
      <w:tr w:rsidR="00F61CCE" w:rsidRPr="00A25F1B" w:rsidTr="00F8603F">
        <w:trPr>
          <w:trHeight w:val="347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Gen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Primer/Probe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Sequenc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Ref</w:t>
            </w:r>
            <w:proofErr w:type="spellEnd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.</w:t>
            </w:r>
          </w:p>
        </w:tc>
      </w:tr>
      <w:tr w:rsidR="00F61CCE" w:rsidRPr="00A25F1B" w:rsidTr="00F8603F">
        <w:trPr>
          <w:trHeight w:val="347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EMCV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gene</w:t>
            </w:r>
            <w:proofErr w:type="spellEnd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2B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EMCV 2B-F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ATGGGAAAATGTAAAAGAAACA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EC282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 xml:space="preserve">Qin </w:t>
            </w:r>
            <w:r w:rsidRPr="00EC2823">
              <w:rPr>
                <w:rFonts w:ascii="Arial" w:eastAsiaTheme="minorEastAsia" w:hAnsi="Arial" w:cs="Arial"/>
                <w:b/>
                <w:bCs/>
                <w:i/>
                <w:color w:val="000000" w:themeColor="text1"/>
                <w:kern w:val="24"/>
                <w:sz w:val="16"/>
                <w:szCs w:val="16"/>
                <w:lang w:val="en-GB" w:eastAsia="de-DE"/>
              </w:rPr>
              <w:t>et al.</w:t>
            </w:r>
            <w:r w:rsidRPr="00EC282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,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 xml:space="preserve"> 2018</w:t>
            </w:r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EMCV 2B-R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GCATCACTGCTATTGTCA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EMCV 2B-P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6-FAM-AGCTGCACACATCTGCTCAA-BHQ1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347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LACV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gene</w:t>
            </w:r>
            <w:proofErr w:type="spellEnd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 xml:space="preserve">qPCR LACV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fwd</w:t>
            </w:r>
            <w:proofErr w:type="spellEnd"/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AGGAAAACTCCTGAGAATATAACTA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This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work</w:t>
            </w:r>
            <w:proofErr w:type="spellEnd"/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qPCR LACV rev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GGTATACAAACTGGTGGCGAT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qPCR LACV probe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6-FAM-CTTAAATTTGAAAATATGTCTAAAATCCAAACATACCCAGGC-BHQ-1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bookmarkStart w:id="0" w:name="_GoBack"/>
        <w:bookmarkEnd w:id="0"/>
      </w:tr>
      <w:tr w:rsidR="00F61CCE" w:rsidRPr="00A25F1B" w:rsidTr="00F8603F">
        <w:trPr>
          <w:trHeight w:val="347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RVFV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gene</w:t>
            </w:r>
            <w:proofErr w:type="spellEnd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RVFL-2912fwdGG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TGAAAATTCCTGAGACACATGG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EC282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Bird </w:t>
            </w:r>
            <w:r w:rsidRPr="00EC2823">
              <w:rPr>
                <w:rFonts w:ascii="Arial" w:eastAsiaTheme="minorEastAsia" w:hAnsi="Arial" w:cs="Arial"/>
                <w:b/>
                <w:bCs/>
                <w:i/>
                <w:color w:val="000000" w:themeColor="text1"/>
                <w:kern w:val="24"/>
                <w:sz w:val="16"/>
                <w:szCs w:val="16"/>
                <w:lang w:eastAsia="de-DE"/>
              </w:rPr>
              <w:t>et al.</w:t>
            </w:r>
            <w:r w:rsidRPr="00EC282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,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2007</w:t>
            </w:r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RVFL-2981revAC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ACTTCCTTGCATCATCTGAT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RVFL-probe-2950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6-FAM-CAATGTAAGGGGCCTGTGTGGACTTGTG-BHQ1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347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SARS-CoV-2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gene</w:t>
            </w:r>
            <w:proofErr w:type="spellEnd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E_Sarbeco_F</w:t>
            </w:r>
            <w:proofErr w:type="spellEnd"/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ACAGGTACGTTAATAGTTAATAGCGT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EC282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Corman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r w:rsidRPr="00EC2823">
              <w:rPr>
                <w:rFonts w:ascii="Arial" w:eastAsiaTheme="minorEastAsia" w:hAnsi="Arial" w:cs="Arial"/>
                <w:b/>
                <w:bCs/>
                <w:i/>
                <w:color w:val="000000" w:themeColor="text1"/>
                <w:kern w:val="24"/>
                <w:sz w:val="16"/>
                <w:szCs w:val="16"/>
                <w:lang w:eastAsia="de-DE"/>
              </w:rPr>
              <w:t>et al.</w:t>
            </w:r>
            <w:r w:rsidRPr="00EC282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,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2020</w:t>
            </w:r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_Sarbeco_R</w:t>
            </w:r>
            <w:proofErr w:type="spellEnd"/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ATATTGCAGCAGTACGCACACA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_Sarbeco_P1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6-FAM-ACACTAGCCATCCTTACTGCGCTTCG-BBQ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292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SFSV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gene</w:t>
            </w:r>
            <w:proofErr w:type="spellEnd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SFT FP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TCTGAGAACTGAGCTACAAGTG TTTATTA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Weidmann</w:t>
            </w:r>
            <w:proofErr w:type="spellEnd"/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</w:t>
            </w:r>
            <w:r w:rsidRPr="00EC2823">
              <w:rPr>
                <w:rFonts w:ascii="Arial" w:eastAsiaTheme="minorEastAsia" w:hAnsi="Arial" w:cs="Arial"/>
                <w:b/>
                <w:bCs/>
                <w:i/>
                <w:color w:val="000000" w:themeColor="text1"/>
                <w:kern w:val="24"/>
                <w:sz w:val="16"/>
                <w:szCs w:val="16"/>
                <w:lang w:val="fr-FR" w:eastAsia="de-DE"/>
              </w:rPr>
              <w:t>et al.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, 2008</w:t>
            </w:r>
          </w:p>
        </w:tc>
      </w:tr>
      <w:tr w:rsidR="00F61CCE" w:rsidRPr="00A25F1B" w:rsidTr="00F8603F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SFT RP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TTCCCATCTCTCTTCTGAAGAGT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SFT P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6-FAM-AGGTCATAGACAGTATCATGAGAATTGCTAGGTG-BHQ-1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  <w:tr w:rsidR="00F61CCE" w:rsidRPr="00A25F1B" w:rsidTr="00F8603F">
        <w:trPr>
          <w:trHeight w:val="292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VSV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gene</w:t>
            </w:r>
            <w:proofErr w:type="spellEnd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CCE" w:rsidRPr="00A25F1B" w:rsidRDefault="00F61CCE" w:rsidP="00F8603F">
            <w:pPr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VSV q-PCR </w:t>
            </w:r>
            <w:proofErr w:type="spellStart"/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fwd</w:t>
            </w:r>
            <w:proofErr w:type="spellEnd"/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jc w:val="both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GATAGTACCGGAGGATTGACGACTA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1CCE" w:rsidRPr="00A25F1B" w:rsidRDefault="00F61CCE" w:rsidP="00F8603F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This </w:t>
            </w:r>
            <w:proofErr w:type="spellStart"/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 w:eastAsia="de-DE"/>
              </w:rPr>
              <w:t>work</w:t>
            </w:r>
            <w:proofErr w:type="spellEnd"/>
          </w:p>
        </w:tc>
      </w:tr>
      <w:tr w:rsidR="00F61CCE" w:rsidRPr="00A25F1B" w:rsidTr="00F8603F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CCE" w:rsidRPr="00A25F1B" w:rsidRDefault="00F61CCE" w:rsidP="00F8603F">
            <w:pPr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VSV q-PCR rev</w:t>
            </w:r>
          </w:p>
        </w:tc>
        <w:tc>
          <w:tcPr>
            <w:tcW w:w="4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CCE" w:rsidRPr="00A25F1B" w:rsidRDefault="00F61CCE" w:rsidP="00F8603F">
            <w:pPr>
              <w:jc w:val="both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A25F1B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TCAAACCATCCGAGCCATT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1CCE" w:rsidRPr="00A25F1B" w:rsidRDefault="00F61CCE" w:rsidP="00F8603F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</w:tbl>
    <w:p w:rsidR="00EF1E68" w:rsidRDefault="00EF1E68"/>
    <w:sectPr w:rsidR="00EF1E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CCE"/>
    <w:rsid w:val="00EF1E68"/>
    <w:rsid w:val="00F6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E901D"/>
  <w15:chartTrackingRefBased/>
  <w15:docId w15:val="{00C89619-0B77-478C-9B8A-B8699DA7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1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Friedemann</dc:creator>
  <cp:keywords/>
  <dc:description/>
  <cp:lastModifiedBy>Weber, Friedemann</cp:lastModifiedBy>
  <cp:revision>1</cp:revision>
  <dcterms:created xsi:type="dcterms:W3CDTF">2023-04-04T17:49:00Z</dcterms:created>
  <dcterms:modified xsi:type="dcterms:W3CDTF">2023-04-04T17:50:00Z</dcterms:modified>
</cp:coreProperties>
</file>